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BA527" w14:textId="77777777" w:rsidR="00D661CE" w:rsidRPr="00842F7D" w:rsidRDefault="00D661CE" w:rsidP="00D661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F7D">
        <w:rPr>
          <w:rFonts w:ascii="Times New Roman" w:hAnsi="Times New Roman" w:cs="Times New Roman"/>
          <w:sz w:val="24"/>
          <w:szCs w:val="24"/>
        </w:rPr>
        <w:t>Table S1. The detection value of umbilical cord blood of cytokine in different specime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0"/>
        <w:gridCol w:w="590"/>
        <w:gridCol w:w="1536"/>
        <w:gridCol w:w="803"/>
        <w:gridCol w:w="803"/>
        <w:gridCol w:w="748"/>
        <w:gridCol w:w="937"/>
        <w:gridCol w:w="763"/>
        <w:gridCol w:w="776"/>
      </w:tblGrid>
      <w:tr w:rsidR="00D661CE" w:rsidRPr="00842F7D" w14:paraId="42E3A28A" w14:textId="77777777" w:rsidTr="0055154D">
        <w:trPr>
          <w:trHeight w:val="290"/>
        </w:trPr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B9BB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s ID.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281F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P/N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FE40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Specimen ID. 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C96F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B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8968B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R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3FBE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4C47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8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1A50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4E64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a</w:t>
            </w:r>
            <w:proofErr w:type="spellEnd"/>
          </w:p>
        </w:tc>
      </w:tr>
      <w:tr w:rsidR="00D661CE" w:rsidRPr="00842F7D" w14:paraId="6BF410A6" w14:textId="77777777" w:rsidTr="0055154D">
        <w:trPr>
          <w:trHeight w:val="280"/>
        </w:trPr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F531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258D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FE2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0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551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0F8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822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8AD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A22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D84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7</w:t>
            </w:r>
          </w:p>
        </w:tc>
      </w:tr>
      <w:tr w:rsidR="00D661CE" w:rsidRPr="00842F7D" w14:paraId="49C7DC53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FA4B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7CFF15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EBD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E23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022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2F7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9CC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C386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3EF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7</w:t>
            </w:r>
          </w:p>
        </w:tc>
      </w:tr>
      <w:tr w:rsidR="00D661CE" w:rsidRPr="00842F7D" w14:paraId="6D101756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C332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322E7D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BF7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D1D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9D3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4A7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FBF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F2A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7B7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D661CE" w:rsidRPr="00842F7D" w14:paraId="3C465D9F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C244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2E93A5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224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00F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EC3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A89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5B9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3BD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A9B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6</w:t>
            </w:r>
          </w:p>
        </w:tc>
      </w:tr>
      <w:tr w:rsidR="00D661CE" w:rsidRPr="00842F7D" w14:paraId="35EEDA1A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2609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EBFA9A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C1E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C0F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C1F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031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0FE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D6A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62B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1</w:t>
            </w:r>
          </w:p>
        </w:tc>
      </w:tr>
      <w:tr w:rsidR="00D661CE" w:rsidRPr="00842F7D" w14:paraId="796AF353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1E63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058E25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AC6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9C0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27B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437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E88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A31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7C0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4</w:t>
            </w:r>
          </w:p>
        </w:tc>
      </w:tr>
      <w:tr w:rsidR="00D661CE" w:rsidRPr="00842F7D" w14:paraId="0B25E598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5A38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E5E322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D50B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B66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4C9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F4C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7D0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CC9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562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6</w:t>
            </w:r>
          </w:p>
        </w:tc>
      </w:tr>
      <w:tr w:rsidR="00D661CE" w:rsidRPr="00842F7D" w14:paraId="18534DCE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5C06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411F9A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EF7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1E0B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4AD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C2F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974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9FC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3AF9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6</w:t>
            </w:r>
          </w:p>
        </w:tc>
      </w:tr>
      <w:tr w:rsidR="00D661CE" w:rsidRPr="00842F7D" w14:paraId="2C5B4EA9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CA2B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15A256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0C9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336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C1A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E4F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866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4A3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817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8</w:t>
            </w:r>
          </w:p>
        </w:tc>
      </w:tr>
      <w:tr w:rsidR="00D661CE" w:rsidRPr="00842F7D" w14:paraId="3551C12C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5705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E14071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A68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B8A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95B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A72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722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3CB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B81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</w:t>
            </w:r>
          </w:p>
        </w:tc>
      </w:tr>
      <w:tr w:rsidR="00D661CE" w:rsidRPr="00842F7D" w14:paraId="10E3962A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C750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07D332D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2D2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17F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670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3A8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35B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A42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D4AB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2</w:t>
            </w:r>
          </w:p>
        </w:tc>
      </w:tr>
      <w:tr w:rsidR="00D661CE" w:rsidRPr="00842F7D" w14:paraId="52BCD413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48E4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7D2ABB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12E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DAC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846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110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BEB0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341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902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</w:t>
            </w:r>
          </w:p>
        </w:tc>
      </w:tr>
      <w:tr w:rsidR="00D661CE" w:rsidRPr="00842F7D" w14:paraId="071968B5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C7A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990B7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C95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0B2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E135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7B8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B77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160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8EF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</w:t>
            </w:r>
          </w:p>
        </w:tc>
      </w:tr>
      <w:tr w:rsidR="00D661CE" w:rsidRPr="00842F7D" w14:paraId="37679DA5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2AC7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12F1A5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200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6A6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45B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1B1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C488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7A8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A22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1</w:t>
            </w:r>
          </w:p>
        </w:tc>
      </w:tr>
      <w:tr w:rsidR="00D661CE" w:rsidRPr="00842F7D" w14:paraId="3796A84A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A21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EB28D2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AC2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C9E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812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888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22D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973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43B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9</w:t>
            </w:r>
          </w:p>
        </w:tc>
      </w:tr>
      <w:tr w:rsidR="00D661CE" w:rsidRPr="00842F7D" w14:paraId="524E47B8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2F7A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37A464B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A0A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3C5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059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6BA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0006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A08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07C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</w:t>
            </w:r>
          </w:p>
        </w:tc>
      </w:tr>
      <w:tr w:rsidR="00D661CE" w:rsidRPr="00842F7D" w14:paraId="07870A21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24E8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5F2BBEC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A0E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97D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C51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BC7B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977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C54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39D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8</w:t>
            </w:r>
          </w:p>
        </w:tc>
      </w:tr>
      <w:tr w:rsidR="00D661CE" w:rsidRPr="00842F7D" w14:paraId="1167729F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C497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0BC0E6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AF5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0E6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3ED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90A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F70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001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5AC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</w:t>
            </w:r>
          </w:p>
        </w:tc>
      </w:tr>
      <w:tr w:rsidR="00D661CE" w:rsidRPr="00842F7D" w14:paraId="5F2C69F7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4F2D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7B03E01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AE7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2E3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36F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674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8AD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A88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5ED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8</w:t>
            </w:r>
          </w:p>
        </w:tc>
      </w:tr>
      <w:tr w:rsidR="00D661CE" w:rsidRPr="00842F7D" w14:paraId="1C380496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141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N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40120E7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25E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A7E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023D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B65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6C8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EB4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EF2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9</w:t>
            </w:r>
          </w:p>
        </w:tc>
      </w:tr>
      <w:tr w:rsidR="00D661CE" w:rsidRPr="00842F7D" w14:paraId="080F0816" w14:textId="77777777" w:rsidTr="0055154D">
        <w:trPr>
          <w:trHeight w:val="280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4A411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14:paraId="2EE6F52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658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EB1F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EE080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58F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5DC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E899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03BC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D661CE" w:rsidRPr="00842F7D" w14:paraId="082D4B88" w14:textId="77777777" w:rsidTr="0055154D">
        <w:trPr>
          <w:trHeight w:val="290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5DDBA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N2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8091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11C4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03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7C697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A31B3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16544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69A62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D9E65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2636E" w14:textId="77777777" w:rsidR="00D661CE" w:rsidRPr="00842F7D" w:rsidRDefault="00D661CE" w:rsidP="0055154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2F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1</w:t>
            </w:r>
          </w:p>
        </w:tc>
      </w:tr>
    </w:tbl>
    <w:p w14:paraId="4CB74858" w14:textId="4EA82FCA" w:rsidR="00D661CE" w:rsidRPr="00842F7D" w:rsidRDefault="00D661CE" w:rsidP="00D661CE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661CE" w:rsidRPr="00842F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42F7D">
        <w:rPr>
          <w:rFonts w:ascii="Times New Roman" w:hAnsi="Times New Roman" w:cs="Times New Roman"/>
          <w:sz w:val="24"/>
          <w:szCs w:val="24"/>
        </w:rPr>
        <w:t>P: positive (convalescent COVID-19 pregnant women); N: negative (healthy control pregnant women)</w:t>
      </w:r>
      <w:bookmarkStart w:id="0" w:name="_GoBack"/>
      <w:bookmarkEnd w:id="0"/>
    </w:p>
    <w:p w14:paraId="650DFF3C" w14:textId="77777777" w:rsidR="00731122" w:rsidRPr="00D661CE" w:rsidRDefault="00731122"/>
    <w:sectPr w:rsidR="00731122" w:rsidRPr="00D66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EF87E" w14:textId="77777777" w:rsidR="00CC416C" w:rsidRDefault="00CC416C" w:rsidP="00D661CE">
      <w:r>
        <w:separator/>
      </w:r>
    </w:p>
  </w:endnote>
  <w:endnote w:type="continuationSeparator" w:id="0">
    <w:p w14:paraId="798B38AA" w14:textId="77777777" w:rsidR="00CC416C" w:rsidRDefault="00CC416C" w:rsidP="00D66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0AD97" w14:textId="77777777" w:rsidR="00CC416C" w:rsidRDefault="00CC416C" w:rsidP="00D661CE">
      <w:r>
        <w:separator/>
      </w:r>
    </w:p>
  </w:footnote>
  <w:footnote w:type="continuationSeparator" w:id="0">
    <w:p w14:paraId="76878620" w14:textId="77777777" w:rsidR="00CC416C" w:rsidRDefault="00CC416C" w:rsidP="00D66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F9D"/>
    <w:rsid w:val="00041F9D"/>
    <w:rsid w:val="00731122"/>
    <w:rsid w:val="00CC416C"/>
    <w:rsid w:val="00D6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59029"/>
  <w15:chartTrackingRefBased/>
  <w15:docId w15:val="{41F3F4FA-D487-4946-A444-E061A481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61CE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1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1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1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2</cp:revision>
  <dcterms:created xsi:type="dcterms:W3CDTF">2023-08-10T02:18:00Z</dcterms:created>
  <dcterms:modified xsi:type="dcterms:W3CDTF">2023-08-10T02:20:00Z</dcterms:modified>
</cp:coreProperties>
</file>